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tblpXSpec="center" w:tblpYSpec="center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85"/>
        <w:gridCol w:w="1814"/>
        <w:gridCol w:w="2233"/>
        <w:gridCol w:w="2030"/>
      </w:tblGrid>
      <w:tr w:rsidR="00607A3C" w:rsidRPr="000275E4" w:rsidTr="00BE1497">
        <w:trPr>
          <w:trHeight w:val="340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b/>
                <w:sz w:val="20"/>
                <w:szCs w:val="20"/>
              </w:rPr>
              <w:t xml:space="preserve">Supplemental table 1. </w:t>
            </w:r>
            <w:r w:rsidRPr="000275E4">
              <w:rPr>
                <w:rFonts w:ascii="Times New Roman" w:hAnsi="Times New Roman"/>
                <w:sz w:val="20"/>
                <w:szCs w:val="20"/>
              </w:rPr>
              <w:t>Characteristics of the three sex- and age-matched subgroups of 52 participants each. Data presented as n (%) for categories</w:t>
            </w:r>
            <w:r w:rsidR="005C5186" w:rsidRPr="000275E4">
              <w:rPr>
                <w:rFonts w:ascii="Times New Roman" w:hAnsi="Times New Roman"/>
                <w:sz w:val="20"/>
                <w:szCs w:val="20"/>
              </w:rPr>
              <w:t>,</w:t>
            </w:r>
            <w:r w:rsidRPr="000275E4">
              <w:rPr>
                <w:rFonts w:ascii="Times New Roman" w:hAnsi="Times New Roman"/>
                <w:sz w:val="20"/>
                <w:szCs w:val="20"/>
              </w:rPr>
              <w:t xml:space="preserve"> otherwise median and interquartile range (Q1; Q3).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shd w:val="clear" w:color="auto" w:fill="C0C0C0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275E4">
              <w:rPr>
                <w:rFonts w:ascii="Times New Roman" w:hAnsi="Times New Roman"/>
                <w:b/>
                <w:sz w:val="20"/>
                <w:szCs w:val="20"/>
              </w:rPr>
              <w:t>Group category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275E4">
              <w:rPr>
                <w:rFonts w:ascii="Times New Roman" w:hAnsi="Times New Roman"/>
                <w:b/>
                <w:sz w:val="20"/>
                <w:szCs w:val="20"/>
              </w:rPr>
              <w:t>Healthy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275E4">
              <w:rPr>
                <w:rFonts w:ascii="Times New Roman" w:hAnsi="Times New Roman"/>
                <w:b/>
                <w:sz w:val="20"/>
                <w:szCs w:val="20"/>
              </w:rPr>
              <w:t>Matched for HT/DM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275E4">
              <w:rPr>
                <w:rFonts w:ascii="Times New Roman" w:hAnsi="Times New Roman"/>
                <w:b/>
                <w:sz w:val="20"/>
                <w:szCs w:val="20"/>
              </w:rPr>
              <w:t>Wide QRS-T angles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Females/Males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4/38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4/38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4/38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Age [</w:t>
            </w:r>
            <w:proofErr w:type="spellStart"/>
            <w:r w:rsidRPr="000275E4">
              <w:rPr>
                <w:rFonts w:ascii="Times New Roman" w:hAnsi="Times New Roman"/>
                <w:sz w:val="20"/>
                <w:szCs w:val="20"/>
              </w:rPr>
              <w:t>yrs</w:t>
            </w:r>
            <w:proofErr w:type="spellEnd"/>
            <w:r w:rsidRPr="000275E4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59.6 (55.0; 62.8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59.4 (55.0; 62.8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59.2 (55.0; 62.7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Hypertension (HT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26 (50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26 (50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Diabetes Mellitus (DM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7 (13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7 (13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HT + DM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0 (19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0 (19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52 (100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9 (17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9 (17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9B17E3" w:rsidP="00BE14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I</w:t>
            </w:r>
            <w:r w:rsidR="007E0F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E0F42" w:rsidRPr="000275E4">
              <w:rPr>
                <w:rFonts w:ascii="Times New Roman" w:hAnsi="Times New Roman"/>
                <w:sz w:val="20"/>
                <w:szCs w:val="20"/>
              </w:rPr>
              <w:t>[kg/m</w:t>
            </w:r>
            <w:r w:rsidR="007E0F42" w:rsidRPr="000275E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="007E0F42" w:rsidRPr="000275E4">
              <w:rPr>
                <w:rFonts w:ascii="Times New Roman" w:hAnsi="Times New Roman"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  <w:r w:rsidR="00607A3C" w:rsidRPr="000275E4">
              <w:rPr>
                <w:rFonts w:ascii="Times New Roman" w:hAnsi="Times New Roman"/>
                <w:sz w:val="20"/>
                <w:szCs w:val="20"/>
              </w:rPr>
              <w:t>&gt;27</w:t>
            </w:r>
            <w:r w:rsidR="007E0F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607A3C" w:rsidRPr="000275E4">
              <w:rPr>
                <w:rFonts w:ascii="Times New Roman" w:hAnsi="Times New Roman"/>
                <w:sz w:val="20"/>
                <w:szCs w:val="20"/>
              </w:rPr>
              <w:t>&lt;30</w:t>
            </w:r>
          </w:p>
          <w:p w:rsidR="00607A3C" w:rsidRPr="000275E4" w:rsidRDefault="009B17E3" w:rsidP="007E0F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  <w:r w:rsidR="00607A3C" w:rsidRPr="000275E4">
              <w:rPr>
                <w:rFonts w:ascii="Times New Roman" w:hAnsi="Times New Roman"/>
                <w:sz w:val="20"/>
                <w:szCs w:val="20"/>
              </w:rPr>
              <w:t>≥30</w:t>
            </w:r>
            <w:r w:rsidR="007E0F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5 (10)</w:t>
            </w:r>
          </w:p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8 (15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9 (17)</w:t>
            </w:r>
          </w:p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9 (37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1 (21)</w:t>
            </w:r>
          </w:p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23 (44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 xml:space="preserve">BMI </w:t>
            </w:r>
            <w:r w:rsidR="009F1170" w:rsidRPr="000275E4">
              <w:rPr>
                <w:rFonts w:ascii="Times New Roman" w:hAnsi="Times New Roman"/>
                <w:sz w:val="20"/>
                <w:szCs w:val="20"/>
              </w:rPr>
              <w:t>[kg/m</w:t>
            </w:r>
            <w:r w:rsidR="009F1170" w:rsidRPr="000275E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="009F1170" w:rsidRPr="000275E4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25.2 (22.8; 27.6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27.9 (24.9; 31.6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28.8 (26.2; 33.0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Cholesterol &gt;5.5 and/or</w:t>
            </w:r>
          </w:p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LDL&gt;3.5 [mmol/L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32 (62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26 (50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25 (48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FD5D4B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Total cholesterol</w:t>
            </w:r>
            <w:r w:rsidR="00607A3C" w:rsidRPr="000275E4">
              <w:rPr>
                <w:rFonts w:ascii="Times New Roman" w:hAnsi="Times New Roman"/>
                <w:sz w:val="20"/>
                <w:szCs w:val="20"/>
              </w:rPr>
              <w:t xml:space="preserve"> [mmol/L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5.7 (4.9; 6.4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5.4 (4.7; 6.3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5.3 (4.4; 6.0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LDL [mmol/L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3.8 (3.1; 4.4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3.6 (3.0;4.2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3.5 (2.7; 4.1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HDL [mmol/L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.6 (1.4; 2.1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.4 (1.2; 1.7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.5 (1.2; 1.7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Triglycerides [mmol/L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.0 (0.7; 1.4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.2 (0.9; 2.0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.3 (0.8; 1.7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Apo B/Apo A1 [unitless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0.63 (0.53; 0.80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0.67 (0.61; 0.84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0.67 (0.56; 0.82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Glucose ≥7 [mmol L</w:t>
            </w:r>
            <w:r w:rsidRPr="000275E4">
              <w:rPr>
                <w:rFonts w:ascii="Times New Roman" w:hAnsi="Times New Roman"/>
                <w:sz w:val="20"/>
                <w:szCs w:val="20"/>
                <w:vertAlign w:val="superscript"/>
              </w:rPr>
              <w:t>/</w:t>
            </w:r>
            <w:r w:rsidRPr="000275E4">
              <w:rPr>
                <w:rFonts w:ascii="Times New Roman" w:hAnsi="Times New Roman"/>
                <w:sz w:val="20"/>
                <w:szCs w:val="20"/>
              </w:rPr>
              <w:t>] and/or</w:t>
            </w:r>
          </w:p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HbA1c &gt;48 [mmol/mol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21 (40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5 (29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Glucose [mmol/L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5.6 (5.3; 6.0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6.3 (5.6; 7.3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5.9 (5.5; 7.0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HbA1c [mmol/mol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35 (33; 37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38 (36; 46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38 (35; 46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ALT [µ</w:t>
            </w:r>
            <w:proofErr w:type="spellStart"/>
            <w:r w:rsidRPr="000275E4">
              <w:rPr>
                <w:rFonts w:ascii="Times New Roman" w:hAnsi="Times New Roman"/>
                <w:sz w:val="20"/>
                <w:szCs w:val="20"/>
              </w:rPr>
              <w:t>kat</w:t>
            </w:r>
            <w:proofErr w:type="spellEnd"/>
            <w:r w:rsidRPr="000275E4">
              <w:rPr>
                <w:rFonts w:ascii="Times New Roman" w:hAnsi="Times New Roman"/>
                <w:sz w:val="20"/>
                <w:szCs w:val="20"/>
              </w:rPr>
              <w:t>/L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0.40 (0.31; 0.53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0.50 (0.40; 0.70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0.44 (0.33; 0.63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CRP &gt; 5 [mg/L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9 (17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6 (12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CRP [mg/L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0.7 (0.4; 1.3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.6 (0.9; 3.5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.8 (0.6; 3.1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Creatinine [</w:t>
            </w:r>
            <w:proofErr w:type="spellStart"/>
            <w:r w:rsidRPr="000275E4">
              <w:rPr>
                <w:rFonts w:ascii="Times New Roman" w:hAnsi="Times New Roman"/>
                <w:sz w:val="20"/>
                <w:szCs w:val="20"/>
              </w:rPr>
              <w:t>μmol</w:t>
            </w:r>
            <w:proofErr w:type="spellEnd"/>
            <w:r w:rsidRPr="000275E4">
              <w:rPr>
                <w:rFonts w:ascii="Times New Roman" w:hAnsi="Times New Roman"/>
                <w:sz w:val="20"/>
                <w:szCs w:val="20"/>
              </w:rPr>
              <w:t>/L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81 (72; 90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81 (71; 90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83 (72; 91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Peak QRS-T angle [°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24 (17; 35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31 (22; 47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31 (115; 155)</w:t>
            </w:r>
          </w:p>
        </w:tc>
      </w:tr>
      <w:tr w:rsidR="00607A3C" w:rsidRPr="000275E4" w:rsidTr="00BE1497">
        <w:trPr>
          <w:trHeight w:val="340"/>
        </w:trPr>
        <w:tc>
          <w:tcPr>
            <w:tcW w:w="0" w:type="auto"/>
            <w:vAlign w:val="center"/>
          </w:tcPr>
          <w:p w:rsidR="00607A3C" w:rsidRPr="000275E4" w:rsidRDefault="00607A3C" w:rsidP="00BE1497">
            <w:pPr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Mean QRS-T angle [°]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42 (30; 61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49 (34; 75)</w:t>
            </w:r>
          </w:p>
        </w:tc>
        <w:tc>
          <w:tcPr>
            <w:tcW w:w="0" w:type="auto"/>
            <w:vAlign w:val="center"/>
          </w:tcPr>
          <w:p w:rsidR="00607A3C" w:rsidRPr="000275E4" w:rsidRDefault="00607A3C" w:rsidP="00271E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5E4">
              <w:rPr>
                <w:rFonts w:ascii="Times New Roman" w:hAnsi="Times New Roman"/>
                <w:sz w:val="20"/>
                <w:szCs w:val="20"/>
              </w:rPr>
              <w:t>134 (115; 148)</w:t>
            </w:r>
          </w:p>
        </w:tc>
      </w:tr>
    </w:tbl>
    <w:p w:rsidR="001C4CCC" w:rsidRPr="000275E4" w:rsidRDefault="001C4CCC" w:rsidP="00BE1497">
      <w:pPr>
        <w:rPr>
          <w:sz w:val="20"/>
          <w:szCs w:val="20"/>
        </w:rPr>
      </w:pPr>
    </w:p>
    <w:sectPr w:rsidR="001C4CCC" w:rsidRPr="000275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A3C"/>
    <w:rsid w:val="000275E4"/>
    <w:rsid w:val="00031329"/>
    <w:rsid w:val="00181C6B"/>
    <w:rsid w:val="001C4CCC"/>
    <w:rsid w:val="001E7105"/>
    <w:rsid w:val="001F2C28"/>
    <w:rsid w:val="00271EF5"/>
    <w:rsid w:val="005C5186"/>
    <w:rsid w:val="00607A3C"/>
    <w:rsid w:val="00650E80"/>
    <w:rsid w:val="007E0F42"/>
    <w:rsid w:val="00981898"/>
    <w:rsid w:val="009B17E3"/>
    <w:rsid w:val="009B19C8"/>
    <w:rsid w:val="009F1170"/>
    <w:rsid w:val="00BA1AD4"/>
    <w:rsid w:val="00BE1497"/>
    <w:rsid w:val="00CB053D"/>
    <w:rsid w:val="00E64EE3"/>
    <w:rsid w:val="00FD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41FBAE-A712-4DCA-B3C1-ACE2E7383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497"/>
    <w:rPr>
      <w:rFonts w:ascii="Calibri" w:eastAsia="Times New Roman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E64EE3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64EE3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63E0B-7719-43B8-8135-2F7507F8D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</dc:creator>
  <cp:keywords/>
  <dc:description/>
  <cp:lastModifiedBy>Mikael Sandstedt</cp:lastModifiedBy>
  <cp:revision>2</cp:revision>
  <cp:lastPrinted>2020-03-24T17:11:00Z</cp:lastPrinted>
  <dcterms:created xsi:type="dcterms:W3CDTF">2020-03-24T17:15:00Z</dcterms:created>
  <dcterms:modified xsi:type="dcterms:W3CDTF">2020-03-24T17:15:00Z</dcterms:modified>
</cp:coreProperties>
</file>